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Supplementary Table S2</w:t>
      </w:r>
      <w:r>
        <w:rPr>
          <w:rFonts w:cs="Arial" w:ascii="Arial" w:hAnsi="Arial"/>
          <w:sz w:val="24"/>
          <w:szCs w:val="24"/>
        </w:rPr>
        <w:t xml:space="preserve"> Primary antibodies and secondary antibodies</w:t>
      </w:r>
      <w:r>
        <w:rPr/>
        <w:t xml:space="preserve"> used in Western blot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984"/>
        <w:gridCol w:w="1610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Corporatio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Catalog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Dilution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D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ab36836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5047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K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sc-1778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-PLK1(Thr2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ab15509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clin E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1554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clin D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60186-1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0122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1026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25614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68103-1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-Bcl2(Ser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80771-2-RR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60267-1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pase 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66470-2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0373-2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0375-2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-cadhe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22018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-Cadhe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20874-1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men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60330-1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iqui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4312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iquitin (linkage-specific K4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ab14060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biquitin (linkage-specific K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ab17943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G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10088-2-AP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4"/>
                <w:szCs w:val="24"/>
              </w:rPr>
              <w:t>SQSTM1/p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ABI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HA72117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2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NIP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Zenbi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38175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C3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ABIO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ET1701-6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Myc-t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HY-P8023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GST-T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HY-P8014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β-act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#66009-1-Ig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5,00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 Ig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S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707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0,000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use Ig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sc2005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:10,0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5:27:00Z</dcterms:created>
  <dc:creator>HUAWEI</dc:creator>
  <dc:description/>
  <cp:keywords/>
  <dc:language>en-US</dc:language>
  <cp:lastModifiedBy>弟子 大</cp:lastModifiedBy>
  <dcterms:modified xsi:type="dcterms:W3CDTF">2024-08-24T12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